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FF"/>
          <w:sz w:val="16"/>
        </w:rPr>
      </w:pPr>
      <w:r>
        <w:rPr>
          <w:color w:val="0000FF"/>
          <w:sz w:val="16"/>
        </w:rPr>
      </w:r>
    </w:p>
    <w:p>
      <w:pPr>
        <w:pStyle w:val="Normal"/>
        <w:rPr>
          <w:color w:val="FF0000"/>
          <w:sz w:val="16"/>
        </w:rPr>
      </w:pPr>
      <w:r>
        <w:rPr>
          <w:color w:val="FF0000"/>
          <w:sz w:val="16"/>
        </w:rPr>
      </w:r>
    </w:p>
    <w:p>
      <w:pPr>
        <w:pStyle w:val="Normal"/>
        <w:rPr>
          <w:color w:val="FF0000"/>
          <w:sz w:val="16"/>
        </w:rPr>
      </w:pPr>
      <w:r>
        <w:rPr>
          <w:color w:val="FF0000"/>
          <w:sz w:val="16"/>
        </w:rPr>
      </w:r>
    </w:p>
    <w:tbl>
      <w:tblPr>
        <w:tblW w:w="97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501"/>
        <w:gridCol w:w="292"/>
        <w:gridCol w:w="1016"/>
        <w:gridCol w:w="3155"/>
        <w:gridCol w:w="1620"/>
        <w:gridCol w:w="1440"/>
      </w:tblGrid>
      <w:tr>
        <w:trPr>
          <w:trHeight w:val="255" w:hRule="atLeast"/>
        </w:trPr>
        <w:tc>
          <w:tcPr>
            <w:tcW w:w="9720" w:type="dxa"/>
            <w:gridSpan w:val="7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 xml:space="preserve">                                   </w:t>
            </w:r>
            <w:r>
              <w:rPr>
                <w:b/>
                <w:sz w:val="20"/>
              </w:rPr>
              <w:t>Supplemental Table 3  Analysis of FGF, WNT, and BMP pathway genes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#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 ID</w:t>
            </w:r>
          </w:p>
        </w:tc>
        <w:tc>
          <w:tcPr>
            <w:tcW w:w="130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 Symbol</w:t>
            </w:r>
            <w:r>
              <w:rPr>
                <w:b/>
                <w:sz w:val="16"/>
                <w:vertAlign w:val="superscript"/>
              </w:rPr>
              <w:t>a</w:t>
            </w:r>
          </w:p>
        </w:tc>
        <w:tc>
          <w:tcPr>
            <w:tcW w:w="3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          </w:t>
            </w:r>
            <w:r>
              <w:rPr>
                <w:b/>
                <w:sz w:val="16"/>
              </w:rPr>
              <w:t>Gene Tit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f</w:t>
            </w:r>
            <w:r>
              <w:rPr>
                <w:b/>
                <w:i/>
                <w:sz w:val="16"/>
              </w:rPr>
              <w:t>og</w:t>
            </w:r>
            <w:r>
              <w:rPr>
                <w:b/>
                <w:i/>
                <w:sz w:val="16"/>
                <w:vertAlign w:val="superscript"/>
              </w:rPr>
              <w:t>sk8</w:t>
            </w:r>
            <w:r>
              <w:rPr>
                <w:b/>
                <w:sz w:val="16"/>
              </w:rPr>
              <w:t xml:space="preserve"> –WT fol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mean expression</w:t>
            </w:r>
            <w:r>
              <w:rPr>
                <w:b/>
                <w:sz w:val="16"/>
                <w:vertAlign w:val="superscript"/>
              </w:rPr>
              <w:t>b</w:t>
            </w:r>
            <w:r>
              <w:rPr>
                <w:b/>
                <w:sz w:val="16"/>
              </w:rPr>
              <w:t xml:space="preserve"> (1-14)</w:t>
            </w:r>
          </w:p>
        </w:tc>
      </w:tr>
      <w:tr>
        <w:trPr>
          <w:trHeight w:val="255" w:hRule="atLeast"/>
        </w:trPr>
        <w:tc>
          <w:tcPr>
            <w:tcW w:w="972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/>
              <w:t xml:space="preserve">                                                                              </w:t>
            </w:r>
            <w:r>
              <w:rPr/>
              <w:t>FGF Pathway genes 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0434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r3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receptor 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90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0640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4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614.1.S1_a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r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receptor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7781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20a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20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9222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r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receptor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5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9222.1.S2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r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receptor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59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979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17a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17 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4029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r1op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GFR1 oncogene partner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9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5473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18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6455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rl1a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receptor-like 1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2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409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r4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receptor 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55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478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8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60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775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3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853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10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86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Affx.1.59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Affx.1.75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24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Affx.1.76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gf6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broblast growth factor 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972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                                                                                 </w:t>
            </w:r>
            <w:r>
              <w:rPr>
                <w:b/>
                <w:sz w:val="16"/>
              </w:rPr>
              <w:t>WNT Pathway genes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Affx.1.19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sk146</w:t>
            </w:r>
          </w:p>
        </w:tc>
        <w:tc>
          <w:tcPr>
            <w:tcW w:w="3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rain specific kinase 14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Affx.1.13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nkrd6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nkyrin repeat domain 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297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nt11r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less-type MMTV integration site family, member 11, relate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1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294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xin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xin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40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292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f7l1a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cription factor 7-like 1a (T-cell specific, HMG-box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70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236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nt4b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less-type MMTV integration site family, member 4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108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f7l1b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anscription factor 7-like 1b (T-cell specific, HMG-box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27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056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kk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ckkopf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2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7824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hoab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as homolog gene family, member A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27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623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nt8b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less-type MMTV integration site family, member 8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6107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yst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ST histone acetyltransferase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96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605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nt1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less-type MMTV integration site family, member 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47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398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vl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shevelled, dsh homolog 2 (Drosophil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1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365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dusp5 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al specificity phosphatase 5 /// similar to Dual specificity phosphatase 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90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4007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p5l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5 transcription factor-lik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7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389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nt5b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less-type MMTV integration site family, member 5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385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nt4a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less-type MMTV integration site family, member 4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378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wnt2 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less-type MMTV integration site family member 2 /// similar to Wnt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3727.1.S1_a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xin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xin 2 (conductin, axil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40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3690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if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nt inhibitory factor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41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342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nt10a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milar to Wnt10a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3137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vl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shevelled, dsh homolog 2 (Drosophil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309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wnt8a 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less-type MMTV integration site family, member 8a /// wnt8-like protein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966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yst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YST histone acetyltransferase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94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5291.3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pp1cb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phosphatase 1, catalytic subunit, beta isoform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21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4985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rickle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ickle-like 1 (Drosophil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9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4894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nt10b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less-type MMTV integration site family, member 10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413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usp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al specificity phosphatase 1 /// hypothetical protein LOC55499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39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395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blcp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biquitin-like domain containing CTD phosphatase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57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561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klhl1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elch-like 12 (Drosophila) /// hypothetical protein LOC55458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71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9933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nt2b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less-type MMTV integration site family, member 2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7859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ublcp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biquitin-like domain containing CTD phosphatase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6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7733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xin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xin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8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6519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tap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thionyl aminopeptidase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51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6331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pk3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togen-activated protein kinase 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3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6331.2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pk3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togen-activated protein kinase 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5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6301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usp6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al specificity phosphatase 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6301.2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dusp6 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ual specificity phosphatase 6 /// similar to dual specificity phosphatase 6 isoform 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4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5701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wnt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ingless-type MMTV integration site family, member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3169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ipk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ceptor interacting protein kinase 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35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506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k2b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sein kinase 2 bet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04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148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vs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nvers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1996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OC56999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milar to wnt inhibitory factor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1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1481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gc:92153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zgc:921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1043.1.A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ixdc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X domain containing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74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0697.1.S1_at</w:t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vl3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ishevelled, dsh homolog 3 (Drosophil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38</w:t>
            </w:r>
          </w:p>
        </w:tc>
      </w:tr>
      <w:tr>
        <w:trPr>
          <w:trHeight w:val="255" w:hRule="atLeast"/>
        </w:trPr>
        <w:tc>
          <w:tcPr>
            <w:tcW w:w="972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/>
              <w:t xml:space="preserve">                                                                                </w:t>
            </w:r>
            <w:r>
              <w:rPr/>
              <w:t>BMP Pathway Genes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289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pr1b</w:t>
            </w:r>
          </w:p>
        </w:tc>
        <w:tc>
          <w:tcPr>
            <w:tcW w:w="3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receptor, type 1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154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pr1a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receptor, type 1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8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129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mad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D homolog 1 (Drosophil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76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123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g2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ggin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120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g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ggin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119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og3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ggin 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110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bmp7 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7 /// hypothetical protein LOC55438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7989.1.A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pr1ab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receptor, type IA,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61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7919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mbi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MP and activin membrane-bound inhibitor (Xenopus laevis) homolo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93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7003.1.A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p1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7003.2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p1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606.1.S2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vr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VR1 activin A receptor, type I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80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71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ll1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olloid-like 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68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bmp2b 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2b /// similar to bone morphogenetic protein 2 /// similar to bone morphogenetic protein 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1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67.2.S1_a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bmp4 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4 /// hypothetical protein LOC5551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40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6149.1.A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mad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D homolog 5 (Drosophil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5497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zl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zzle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3348.1.A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p3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71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558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mad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D homolog 5 (Drosophil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80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6432.1.A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df6a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rowth differentiation factor 6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92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5550.1.A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OC55850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milar to Bmp1 prote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24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5495.1.A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p6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463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p2a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2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56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3384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hd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ordi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376.1.A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per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MP binding endothelial regulato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81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1728.1.S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wsg1b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wisted gastrulation homolog 1b (Drosophila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04</w:t>
            </w:r>
          </w:p>
        </w:tc>
      </w:tr>
      <w:tr>
        <w:trPr>
          <w:trHeight w:val="255" w:hRule="atLeast"/>
        </w:trPr>
        <w:tc>
          <w:tcPr>
            <w:tcW w:w="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17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0625.1.A1_a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p5</w:t>
            </w:r>
          </w:p>
        </w:tc>
        <w:tc>
          <w:tcPr>
            <w:tcW w:w="31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one morphogenetic protein 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49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  <w:t xml:space="preserve">         </w:t>
      </w:r>
    </w:p>
    <w:p>
      <w:pPr>
        <w:pStyle w:val="Normal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 xml:space="preserve">a. Genes that are associated with the FGF, BMP, Wnt signaling pathways were identified through GO terms and/or gene symbol and collected in this table.  </w:t>
      </w:r>
    </w:p>
    <w:p>
      <w:pPr>
        <w:pStyle w:val="Normal"/>
        <w:rPr/>
      </w:pPr>
      <w:r>
        <w:rPr>
          <w:sz w:val="16"/>
        </w:rPr>
        <w:t xml:space="preserve">            </w:t>
      </w:r>
      <w:r>
        <w:rPr>
          <w:sz w:val="16"/>
        </w:rPr>
        <w:t xml:space="preserve">Most of these genes are not differentially expressed in </w:t>
      </w:r>
      <w:r>
        <w:rPr>
          <w:i/>
          <w:sz w:val="16"/>
        </w:rPr>
        <w:t>fog</w:t>
      </w:r>
      <w:r>
        <w:rPr>
          <w:i/>
          <w:sz w:val="16"/>
          <w:vertAlign w:val="superscript"/>
        </w:rPr>
        <w:t>sk8</w:t>
      </w:r>
      <w:r>
        <w:rPr>
          <w:sz w:val="16"/>
          <w:vertAlign w:val="superscript"/>
        </w:rPr>
        <w:t xml:space="preserve"> </w:t>
      </w:r>
      <w:r>
        <w:rPr>
          <w:sz w:val="16"/>
        </w:rPr>
        <w:t>embryos at 24 hpf.</w:t>
      </w:r>
    </w:p>
    <w:p>
      <w:pPr>
        <w:pStyle w:val="Normal"/>
        <w:rPr>
          <w:sz w:val="16"/>
        </w:rPr>
      </w:pPr>
      <w:r>
        <w:rPr>
          <w:sz w:val="16"/>
        </w:rPr>
        <w:t xml:space="preserve">        </w:t>
      </w:r>
      <w:r>
        <w:rPr>
          <w:sz w:val="16"/>
        </w:rPr>
        <w:t xml:space="preserve">b. The mean expression level of genes in WT is categoized from 1-14, with 1 being lowest, and 14 being highest. 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footerReference w:type="default" r:id="rId2"/>
      <w:type w:val="nextPage"/>
      <w:pgSz w:w="12240" w:h="15840"/>
      <w:pgMar w:left="864" w:right="864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22:18:00Z</dcterms:created>
  <dc:creator>Electra</dc:creator>
  <dc:description/>
  <dc:language>en-US</dc:language>
  <cp:lastModifiedBy>Su Guo</cp:lastModifiedBy>
  <cp:lastPrinted>2008-04-21T15:18:00Z</cp:lastPrinted>
  <dcterms:modified xsi:type="dcterms:W3CDTF">2008-09-30T22:18:00Z</dcterms:modified>
  <cp:revision>2</cp:revision>
  <dc:subject/>
  <dc:title>Supplemental Table 2</dc:title>
</cp:coreProperties>
</file>